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55"/>
        <w:gridCol w:w="7417"/>
      </w:tblGrid>
      <w:tr w:rsidR="009603CF" w:rsidRPr="00D72802" w14:paraId="1D662033" w14:textId="77777777" w:rsidTr="001D4220">
        <w:tc>
          <w:tcPr>
            <w:tcW w:w="0" w:type="auto"/>
            <w:shd w:val="clear" w:color="auto" w:fill="000000" w:themeFill="text1"/>
          </w:tcPr>
          <w:p w14:paraId="227748A6" w14:textId="130F0048" w:rsidR="007A7CD5" w:rsidRPr="00D72802" w:rsidRDefault="007A7CD5">
            <w:pPr>
              <w:rPr>
                <w:b/>
                <w:bCs/>
                <w:lang w:val="en-GB"/>
              </w:rPr>
            </w:pPr>
            <w:r w:rsidRPr="00D72802">
              <w:rPr>
                <w:b/>
                <w:bCs/>
                <w:lang w:val="en-GB"/>
              </w:rPr>
              <w:t>Theme</w:t>
            </w:r>
          </w:p>
        </w:tc>
        <w:tc>
          <w:tcPr>
            <w:tcW w:w="0" w:type="auto"/>
            <w:shd w:val="clear" w:color="auto" w:fill="000000" w:themeFill="text1"/>
          </w:tcPr>
          <w:p w14:paraId="552ACCB7" w14:textId="17768A07" w:rsidR="007A7CD5" w:rsidRPr="00D72802" w:rsidRDefault="007A7CD5">
            <w:pPr>
              <w:rPr>
                <w:b/>
                <w:bCs/>
                <w:lang w:val="en-GB"/>
              </w:rPr>
            </w:pPr>
            <w:r w:rsidRPr="00D72802">
              <w:rPr>
                <w:b/>
                <w:bCs/>
                <w:lang w:val="en-GB"/>
              </w:rPr>
              <w:t>Example of statements</w:t>
            </w:r>
          </w:p>
        </w:tc>
      </w:tr>
      <w:tr w:rsidR="007A7CD5" w:rsidRPr="00D72802" w14:paraId="4CCE618E" w14:textId="77777777" w:rsidTr="001D4220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50C3365F" w14:textId="778B938B" w:rsidR="007A7CD5" w:rsidRPr="00D72802" w:rsidRDefault="00C74875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ormalization</w:t>
            </w:r>
          </w:p>
        </w:tc>
      </w:tr>
      <w:tr w:rsidR="009603CF" w:rsidRPr="00C74875" w14:paraId="35E3FE2A" w14:textId="77777777" w:rsidTr="001D4220">
        <w:tc>
          <w:tcPr>
            <w:tcW w:w="0" w:type="auto"/>
            <w:tcBorders>
              <w:bottom w:val="nil"/>
              <w:right w:val="nil"/>
            </w:tcBorders>
          </w:tcPr>
          <w:p w14:paraId="24815F53" w14:textId="42066147" w:rsidR="007A7CD5" w:rsidRPr="00D72802" w:rsidRDefault="007A7CD5">
            <w:pPr>
              <w:rPr>
                <w:lang w:val="en-GB"/>
              </w:rPr>
            </w:pPr>
            <w:r w:rsidRPr="00D72802">
              <w:rPr>
                <w:lang w:val="en-GB"/>
              </w:rPr>
              <w:t xml:space="preserve">Progressing 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1232CBB9" w14:textId="27B257B2" w:rsidR="007A7CD5" w:rsidRPr="00D72802" w:rsidRDefault="00A120B7">
            <w:pPr>
              <w:rPr>
                <w:lang w:val="en-GB"/>
              </w:rPr>
            </w:pPr>
            <w:r w:rsidRPr="00D72802">
              <w:rPr>
                <w:rFonts w:cstheme="minorHAnsi"/>
                <w:lang w:val="en-GB"/>
              </w:rPr>
              <w:t>“</w:t>
            </w:r>
            <w:r w:rsidR="000173C4" w:rsidRPr="00D72802">
              <w:rPr>
                <w:rFonts w:cstheme="minorHAnsi"/>
                <w:lang w:val="en-GB"/>
              </w:rPr>
              <w:t>M</w:t>
            </w:r>
            <w:r w:rsidR="00F20072" w:rsidRPr="00D72802">
              <w:rPr>
                <w:rFonts w:cstheme="minorHAnsi"/>
                <w:lang w:val="en-GB"/>
              </w:rPr>
              <w:t>ore data mean more insights</w:t>
            </w:r>
            <w:r w:rsidR="00142E2D" w:rsidRPr="00D72802">
              <w:rPr>
                <w:rFonts w:cstheme="minorHAnsi"/>
                <w:lang w:val="en-GB"/>
              </w:rPr>
              <w:t>.</w:t>
            </w:r>
            <w:r w:rsidRPr="00D72802">
              <w:rPr>
                <w:rFonts w:cstheme="minorHAnsi"/>
                <w:lang w:val="en-GB"/>
              </w:rPr>
              <w:t>”</w:t>
            </w:r>
          </w:p>
        </w:tc>
      </w:tr>
      <w:tr w:rsidR="009603CF" w:rsidRPr="00C74875" w14:paraId="74ECAA6C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69A591E" w14:textId="09CEB41E" w:rsidR="007A7CD5" w:rsidRPr="00D72802" w:rsidRDefault="00A4622B">
            <w:pPr>
              <w:rPr>
                <w:lang w:val="en-GB"/>
              </w:rPr>
            </w:pPr>
            <w:r w:rsidRPr="00D72802">
              <w:rPr>
                <w:lang w:val="en-GB"/>
              </w:rPr>
              <w:t>(medical) sc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A598ECA" w14:textId="5D44EDE7" w:rsidR="007A7CD5" w:rsidRPr="00D72802" w:rsidRDefault="00A120B7">
            <w:pPr>
              <w:rPr>
                <w:lang w:val="en-GB"/>
              </w:rPr>
            </w:pPr>
            <w:r w:rsidRPr="00D72802">
              <w:rPr>
                <w:rFonts w:cstheme="minorHAnsi"/>
                <w:lang w:val="en-GB"/>
              </w:rPr>
              <w:t>“</w:t>
            </w:r>
            <w:r w:rsidR="00126100" w:rsidRPr="00D72802">
              <w:rPr>
                <w:rFonts w:cstheme="minorHAnsi"/>
                <w:lang w:val="en-GB"/>
              </w:rPr>
              <w:t>More data mean more women will be helped in the future using more reliable statistics</w:t>
            </w:r>
            <w:r w:rsidR="00142E2D" w:rsidRPr="00D72802">
              <w:rPr>
                <w:rFonts w:cstheme="minorHAnsi"/>
                <w:lang w:val="en-GB"/>
              </w:rPr>
              <w:t>.</w:t>
            </w:r>
            <w:r w:rsidRPr="00D72802">
              <w:rPr>
                <w:rFonts w:cstheme="minorHAnsi"/>
                <w:lang w:val="en-GB"/>
              </w:rPr>
              <w:t>”</w:t>
            </w:r>
          </w:p>
        </w:tc>
      </w:tr>
      <w:tr w:rsidR="009603CF" w:rsidRPr="00C74875" w14:paraId="28BBF9CE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652E48D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516BDAE" w14:textId="1F94E5A9" w:rsidR="007A7CD5" w:rsidRPr="00D72802" w:rsidRDefault="00A120B7">
            <w:pPr>
              <w:rPr>
                <w:lang w:val="en-GB"/>
              </w:rPr>
            </w:pPr>
            <w:r w:rsidRPr="00D72802">
              <w:rPr>
                <w:lang w:val="en-GB"/>
              </w:rPr>
              <w:t>“</w:t>
            </w:r>
            <w:r w:rsidR="007D2713" w:rsidRPr="00D72802">
              <w:rPr>
                <w:lang w:val="en-GB"/>
              </w:rPr>
              <w:t xml:space="preserve">I think it’s important that </w:t>
            </w:r>
            <w:r w:rsidR="0086503D" w:rsidRPr="00D72802">
              <w:rPr>
                <w:lang w:val="en-GB"/>
              </w:rPr>
              <w:t>things are researched so solutions can be found and lives can be saved</w:t>
            </w:r>
            <w:r w:rsidR="00142E2D" w:rsidRPr="00D72802">
              <w:rPr>
                <w:lang w:val="en-GB"/>
              </w:rPr>
              <w:t>.</w:t>
            </w:r>
            <w:r w:rsidRPr="00D72802">
              <w:rPr>
                <w:lang w:val="en-GB"/>
              </w:rPr>
              <w:t>”</w:t>
            </w:r>
          </w:p>
        </w:tc>
      </w:tr>
      <w:tr w:rsidR="009603CF" w:rsidRPr="00C74875" w14:paraId="1F186D41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E6B17F2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D827D05" w14:textId="3430184C" w:rsidR="007A7CD5" w:rsidRPr="00D72802" w:rsidRDefault="00A120B7">
            <w:pPr>
              <w:rPr>
                <w:lang w:val="en-GB"/>
              </w:rPr>
            </w:pPr>
            <w:r w:rsidRPr="00D72802">
              <w:rPr>
                <w:lang w:val="en-GB"/>
              </w:rPr>
              <w:t>“</w:t>
            </w:r>
            <w:r w:rsidR="009B63C7" w:rsidRPr="00D72802">
              <w:rPr>
                <w:lang w:val="en-GB"/>
              </w:rPr>
              <w:t>It’s good when more things can be researched, because that leads to prevention</w:t>
            </w:r>
            <w:r w:rsidR="00142E2D" w:rsidRPr="00D72802">
              <w:rPr>
                <w:lang w:val="en-GB"/>
              </w:rPr>
              <w:t xml:space="preserve"> and that’s important.</w:t>
            </w:r>
            <w:r w:rsidRPr="00D72802">
              <w:rPr>
                <w:lang w:val="en-GB"/>
              </w:rPr>
              <w:t>”</w:t>
            </w:r>
            <w:r w:rsidR="00142E2D" w:rsidRPr="00D72802">
              <w:rPr>
                <w:lang w:val="en-GB"/>
              </w:rPr>
              <w:t xml:space="preserve"> </w:t>
            </w:r>
          </w:p>
        </w:tc>
      </w:tr>
      <w:tr w:rsidR="009603CF" w:rsidRPr="00C74875" w14:paraId="66324344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7241ACD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F24E931" w14:textId="2B823B82" w:rsidR="007A7CD5" w:rsidRPr="00D72802" w:rsidRDefault="00A120B7">
            <w:pPr>
              <w:rPr>
                <w:lang w:val="en-GB"/>
              </w:rPr>
            </w:pPr>
            <w:r w:rsidRPr="00D72802">
              <w:rPr>
                <w:lang w:val="en-GB"/>
              </w:rPr>
              <w:t>“</w:t>
            </w:r>
            <w:r w:rsidR="00304242" w:rsidRPr="00D72802">
              <w:rPr>
                <w:lang w:val="en-GB"/>
              </w:rPr>
              <w:t>I think it’s useful, it can progress other studies.</w:t>
            </w:r>
            <w:r w:rsidRPr="00D72802">
              <w:rPr>
                <w:lang w:val="en-GB"/>
              </w:rPr>
              <w:t>”</w:t>
            </w:r>
            <w:r w:rsidR="00304242" w:rsidRPr="00D72802">
              <w:rPr>
                <w:lang w:val="en-GB"/>
              </w:rPr>
              <w:t xml:space="preserve"> </w:t>
            </w:r>
          </w:p>
        </w:tc>
      </w:tr>
      <w:tr w:rsidR="009603CF" w:rsidRPr="00C74875" w14:paraId="2C29BC25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14B67C3" w14:textId="46AF2107" w:rsidR="007A7CD5" w:rsidRPr="00D72802" w:rsidRDefault="00AB5EFE">
            <w:pPr>
              <w:rPr>
                <w:lang w:val="en-GB"/>
              </w:rPr>
            </w:pPr>
            <w:r w:rsidRPr="00D72802">
              <w:rPr>
                <w:lang w:val="en-GB"/>
              </w:rPr>
              <w:t>Helping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4D8786F" w14:textId="31C36351" w:rsidR="007A7CD5" w:rsidRPr="00D72802" w:rsidRDefault="001B0DD3">
            <w:pPr>
              <w:rPr>
                <w:lang w:val="en-GB"/>
              </w:rPr>
            </w:pPr>
            <w:r w:rsidRPr="00D72802">
              <w:rPr>
                <w:lang w:val="en-GB"/>
              </w:rPr>
              <w:t>“</w:t>
            </w:r>
            <w:r w:rsidR="000152F3" w:rsidRPr="00D72802">
              <w:rPr>
                <w:lang w:val="en-GB"/>
              </w:rPr>
              <w:t>I am happy if I can help somebody</w:t>
            </w:r>
            <w:r w:rsidRPr="00D72802">
              <w:rPr>
                <w:lang w:val="en-GB"/>
              </w:rPr>
              <w:t>.</w:t>
            </w:r>
          </w:p>
        </w:tc>
      </w:tr>
      <w:tr w:rsidR="009603CF" w:rsidRPr="00C74875" w14:paraId="0A1A73B5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823B1E1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C6BE7CB" w14:textId="56CA0F1F" w:rsidR="007A7CD5" w:rsidRPr="00D72802" w:rsidRDefault="001B0DD3">
            <w:pPr>
              <w:rPr>
                <w:lang w:val="en-GB"/>
              </w:rPr>
            </w:pPr>
            <w:r w:rsidRPr="00D72802">
              <w:rPr>
                <w:lang w:val="en-GB"/>
              </w:rPr>
              <w:t>“</w:t>
            </w:r>
            <w:r w:rsidR="00EE73B0" w:rsidRPr="00D72802">
              <w:rPr>
                <w:lang w:val="en-GB"/>
              </w:rPr>
              <w:t xml:space="preserve">But even if you don’t have children, like me, </w:t>
            </w:r>
            <w:r w:rsidR="00E37EF5" w:rsidRPr="00D72802">
              <w:rPr>
                <w:lang w:val="en-GB"/>
              </w:rPr>
              <w:t>I think it’s important to pass information on to other girls, women, to assess whether you have cancer</w:t>
            </w:r>
            <w:r w:rsidRPr="00D72802">
              <w:rPr>
                <w:lang w:val="en-GB"/>
              </w:rPr>
              <w:t>.”</w:t>
            </w:r>
          </w:p>
        </w:tc>
      </w:tr>
      <w:tr w:rsidR="009603CF" w:rsidRPr="00C74875" w14:paraId="5459BA3F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3D59D4E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5008CCC" w14:textId="324DEF79" w:rsidR="007A7CD5" w:rsidRPr="00D72802" w:rsidRDefault="0089656D">
            <w:pPr>
              <w:rPr>
                <w:lang w:val="en-GB"/>
              </w:rPr>
            </w:pPr>
            <w:r w:rsidRPr="00D72802">
              <w:rPr>
                <w:lang w:val="en-GB"/>
              </w:rPr>
              <w:t>“</w:t>
            </w:r>
            <w:r w:rsidR="009E67D6" w:rsidRPr="00D72802">
              <w:rPr>
                <w:lang w:val="en-GB"/>
              </w:rPr>
              <w:t>I think it’s important for people I know, my children, others who may have to deal with disease, that research is possible, and that’s why I do it. I want to end disease, and if I can contribute to that</w:t>
            </w:r>
            <w:r w:rsidR="00C62E72" w:rsidRPr="00D72802">
              <w:rPr>
                <w:lang w:val="en-GB"/>
              </w:rPr>
              <w:t>, great!</w:t>
            </w:r>
            <w:r w:rsidRPr="00D72802">
              <w:rPr>
                <w:lang w:val="en-GB"/>
              </w:rPr>
              <w:t>”</w:t>
            </w:r>
          </w:p>
        </w:tc>
      </w:tr>
      <w:tr w:rsidR="009603CF" w:rsidRPr="00D72802" w14:paraId="577A25E9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14AE575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1517E24" w14:textId="2999BA63" w:rsidR="007A7CD5" w:rsidRPr="00D72802" w:rsidRDefault="0089656D">
            <w:pPr>
              <w:rPr>
                <w:lang w:val="en-GB"/>
              </w:rPr>
            </w:pPr>
            <w:r w:rsidRPr="00D72802">
              <w:rPr>
                <w:lang w:val="en-GB"/>
              </w:rPr>
              <w:t>“I’m thinking of better mammography equipment. That would benefit all women. So yes, I would want to contribute to that.”</w:t>
            </w:r>
          </w:p>
        </w:tc>
      </w:tr>
      <w:tr w:rsidR="009603CF" w:rsidRPr="00C74875" w14:paraId="22AECC33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40D3E71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B21284E" w14:textId="54AD07DC" w:rsidR="007A7CD5" w:rsidRPr="00D72802" w:rsidRDefault="00700F2A">
            <w:pPr>
              <w:rPr>
                <w:lang w:val="en-GB"/>
              </w:rPr>
            </w:pPr>
            <w:r w:rsidRPr="00D72802">
              <w:rPr>
                <w:lang w:val="en-GB"/>
              </w:rPr>
              <w:t>“</w:t>
            </w:r>
            <w:r w:rsidR="00954163" w:rsidRPr="00D72802">
              <w:rPr>
                <w:lang w:val="en-GB"/>
              </w:rPr>
              <w:t>I think it’s important for better data to be available for our offspring</w:t>
            </w:r>
            <w:r w:rsidRPr="00D72802">
              <w:rPr>
                <w:lang w:val="en-GB"/>
              </w:rPr>
              <w:t>.</w:t>
            </w:r>
            <w:r w:rsidR="00954163" w:rsidRPr="00D72802">
              <w:rPr>
                <w:lang w:val="en-GB"/>
              </w:rPr>
              <w:t>”</w:t>
            </w:r>
          </w:p>
        </w:tc>
      </w:tr>
      <w:tr w:rsidR="009603CF" w:rsidRPr="00C74875" w14:paraId="63E26D0A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6DC8DA1" w14:textId="0CA54772" w:rsidR="007A7CD5" w:rsidRPr="00D72802" w:rsidRDefault="00AB5EFE">
            <w:pPr>
              <w:rPr>
                <w:lang w:val="en-GB"/>
              </w:rPr>
            </w:pPr>
            <w:r w:rsidRPr="00D72802">
              <w:rPr>
                <w:lang w:val="en-GB"/>
              </w:rPr>
              <w:t>Habit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6322FCD" w14:textId="09AA9935" w:rsidR="007A7CD5" w:rsidRPr="00D72802" w:rsidRDefault="00700F2A">
            <w:pPr>
              <w:rPr>
                <w:lang w:val="en-GB"/>
              </w:rPr>
            </w:pPr>
            <w:r w:rsidRPr="00D72802">
              <w:rPr>
                <w:rFonts w:cstheme="minorHAnsi"/>
                <w:lang w:val="en-GB"/>
              </w:rPr>
              <w:t>“</w:t>
            </w:r>
            <w:r w:rsidR="00FB134C" w:rsidRPr="00D72802">
              <w:rPr>
                <w:rFonts w:cstheme="minorHAnsi"/>
                <w:lang w:val="en-GB"/>
              </w:rPr>
              <w:t>We spend all day on the internet and I think Google knows more about us than we care to think about</w:t>
            </w:r>
            <w:r w:rsidRPr="00D72802">
              <w:rPr>
                <w:rFonts w:cstheme="minorHAnsi"/>
                <w:lang w:val="en-GB"/>
              </w:rPr>
              <w:t>.”</w:t>
            </w:r>
          </w:p>
        </w:tc>
      </w:tr>
      <w:tr w:rsidR="009603CF" w:rsidRPr="00C74875" w14:paraId="0C303761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07E02A9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D38C1B1" w14:textId="1063D290" w:rsidR="007A7CD5" w:rsidRPr="00D72802" w:rsidRDefault="00700F2A">
            <w:pPr>
              <w:rPr>
                <w:lang w:val="en-GB"/>
              </w:rPr>
            </w:pPr>
            <w:r w:rsidRPr="00D72802">
              <w:rPr>
                <w:rFonts w:cstheme="minorHAnsi"/>
                <w:lang w:val="en-GB"/>
              </w:rPr>
              <w:t>“</w:t>
            </w:r>
            <w:r w:rsidR="00E834EF" w:rsidRPr="00D72802">
              <w:rPr>
                <w:rFonts w:cstheme="minorHAnsi"/>
                <w:lang w:val="en-GB"/>
              </w:rPr>
              <w:t xml:space="preserve">I think sharing scientific data is safer than being on </w:t>
            </w:r>
            <w:proofErr w:type="spellStart"/>
            <w:r w:rsidR="00E834EF" w:rsidRPr="00D72802">
              <w:rPr>
                <w:rFonts w:cstheme="minorHAnsi"/>
                <w:lang w:val="en-GB"/>
              </w:rPr>
              <w:t>Whatsapp</w:t>
            </w:r>
            <w:proofErr w:type="spellEnd"/>
            <w:r w:rsidR="00E834EF" w:rsidRPr="00D72802">
              <w:rPr>
                <w:rFonts w:cstheme="minorHAnsi"/>
                <w:lang w:val="en-GB"/>
              </w:rPr>
              <w:t xml:space="preserve"> or Facebook</w:t>
            </w:r>
            <w:r w:rsidRPr="00D72802">
              <w:rPr>
                <w:rFonts w:cstheme="minorHAnsi"/>
                <w:lang w:val="en-GB"/>
              </w:rPr>
              <w:t>.”</w:t>
            </w:r>
          </w:p>
        </w:tc>
      </w:tr>
      <w:tr w:rsidR="009603CF" w:rsidRPr="00C74875" w14:paraId="3834B5EB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0C93624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22EDBDF" w14:textId="31D126A8" w:rsidR="007A7CD5" w:rsidRPr="00D72802" w:rsidRDefault="00C4538B">
            <w:pPr>
              <w:rPr>
                <w:lang w:val="en-GB"/>
              </w:rPr>
            </w:pPr>
            <w:r w:rsidRPr="00D72802">
              <w:rPr>
                <w:lang w:val="en-GB"/>
              </w:rPr>
              <w:t xml:space="preserve">“I don’t see the disadvantages, I’ve already consented to transfer of my </w:t>
            </w:r>
            <w:r w:rsidR="002850C9" w:rsidRPr="00D72802">
              <w:rPr>
                <w:lang w:val="en-GB"/>
              </w:rPr>
              <w:t>personal data to the pharmacy and other medical specialists.”</w:t>
            </w:r>
          </w:p>
        </w:tc>
      </w:tr>
      <w:tr w:rsidR="009603CF" w:rsidRPr="00C74875" w14:paraId="74DA0908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933C15A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18D7063" w14:textId="43DFF3D0" w:rsidR="007A7CD5" w:rsidRPr="00D72802" w:rsidRDefault="00E62B95">
            <w:pPr>
              <w:rPr>
                <w:lang w:val="en-GB"/>
              </w:rPr>
            </w:pPr>
            <w:r w:rsidRPr="00D72802">
              <w:rPr>
                <w:lang w:val="en-GB"/>
              </w:rPr>
              <w:t>“Yes, and our supermarket discount card…”</w:t>
            </w:r>
          </w:p>
        </w:tc>
      </w:tr>
      <w:tr w:rsidR="009603CF" w:rsidRPr="00C74875" w14:paraId="4DD7CDDD" w14:textId="77777777" w:rsidTr="001D4220">
        <w:tc>
          <w:tcPr>
            <w:tcW w:w="0" w:type="auto"/>
            <w:tcBorders>
              <w:top w:val="nil"/>
              <w:right w:val="nil"/>
            </w:tcBorders>
          </w:tcPr>
          <w:p w14:paraId="6B995CC2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75886B32" w14:textId="0DAC848B" w:rsidR="007A7CD5" w:rsidRPr="00D72802" w:rsidRDefault="001B0F47">
            <w:pPr>
              <w:rPr>
                <w:lang w:val="en-GB"/>
              </w:rPr>
            </w:pPr>
            <w:r w:rsidRPr="00D72802">
              <w:rPr>
                <w:lang w:val="en-GB"/>
              </w:rPr>
              <w:t xml:space="preserve">“All your personal information is already out on the street in this digital age”. </w:t>
            </w:r>
          </w:p>
        </w:tc>
      </w:tr>
      <w:tr w:rsidR="00136873" w:rsidRPr="00D72802" w14:paraId="53719939" w14:textId="77777777" w:rsidTr="001D4220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2B3BAE9" w14:textId="0F51F61A" w:rsidR="00136873" w:rsidRPr="00D72802" w:rsidRDefault="00136873">
            <w:pPr>
              <w:rPr>
                <w:b/>
                <w:bCs/>
                <w:lang w:val="en-GB"/>
              </w:rPr>
            </w:pPr>
            <w:r w:rsidRPr="00D72802">
              <w:rPr>
                <w:b/>
                <w:bCs/>
                <w:lang w:val="en-GB"/>
              </w:rPr>
              <w:t>Attitude towards pharmaceutical industry</w:t>
            </w:r>
          </w:p>
        </w:tc>
      </w:tr>
      <w:tr w:rsidR="009603CF" w:rsidRPr="00C74875" w14:paraId="6FA6F9C9" w14:textId="77777777" w:rsidTr="001D4220">
        <w:tc>
          <w:tcPr>
            <w:tcW w:w="0" w:type="auto"/>
            <w:tcBorders>
              <w:bottom w:val="nil"/>
              <w:right w:val="nil"/>
            </w:tcBorders>
          </w:tcPr>
          <w:p w14:paraId="481010A0" w14:textId="41B75FF9" w:rsidR="007A7CD5" w:rsidRPr="00D72802" w:rsidRDefault="000C34D5">
            <w:pPr>
              <w:rPr>
                <w:lang w:val="en-GB"/>
              </w:rPr>
            </w:pPr>
            <w:r w:rsidRPr="00D72802">
              <w:rPr>
                <w:lang w:val="en-GB"/>
              </w:rPr>
              <w:t>Financial gain aversion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2B5A99B3" w14:textId="321A841E" w:rsidR="007A7CD5" w:rsidRPr="00D72802" w:rsidRDefault="00DB1A1A">
            <w:pPr>
              <w:rPr>
                <w:lang w:val="en-GB"/>
              </w:rPr>
            </w:pPr>
            <w:r w:rsidRPr="00D72802">
              <w:rPr>
                <w:rFonts w:cstheme="minorHAnsi"/>
                <w:lang w:val="en-GB"/>
              </w:rPr>
              <w:t>“</w:t>
            </w:r>
            <w:r w:rsidR="00775866" w:rsidRPr="00D72802">
              <w:rPr>
                <w:rFonts w:cstheme="minorHAnsi"/>
                <w:lang w:val="en-GB"/>
              </w:rPr>
              <w:t>I don’t want my data to be a source of income. It should lead to knowledge, not profit</w:t>
            </w:r>
            <w:r w:rsidRPr="00D72802">
              <w:rPr>
                <w:rFonts w:cstheme="minorHAnsi"/>
                <w:lang w:val="en-GB"/>
              </w:rPr>
              <w:t>.”</w:t>
            </w:r>
          </w:p>
        </w:tc>
      </w:tr>
      <w:tr w:rsidR="009603CF" w:rsidRPr="00C74875" w14:paraId="20672FF8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3C97BA4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3994AE0" w14:textId="6E4D5B20" w:rsidR="007A7CD5" w:rsidRPr="00D72802" w:rsidRDefault="00DB1A1A">
            <w:pPr>
              <w:rPr>
                <w:lang w:val="en-GB"/>
              </w:rPr>
            </w:pPr>
            <w:r w:rsidRPr="00D72802">
              <w:rPr>
                <w:rFonts w:cstheme="minorHAnsi"/>
                <w:lang w:val="en-GB"/>
              </w:rPr>
              <w:t>“</w:t>
            </w:r>
            <w:r w:rsidR="00B67250" w:rsidRPr="00D72802">
              <w:rPr>
                <w:rFonts w:cstheme="minorHAnsi"/>
                <w:lang w:val="en-GB"/>
              </w:rPr>
              <w:t>I’m a big believer in open source, and with the current Covid-19 pandemic you can see a lack of transparency from pharmaceutical companies whose only aim is to maximise profit. I wouldn’t like it if my research data contributed to this</w:t>
            </w:r>
            <w:r w:rsidRPr="00D72802">
              <w:rPr>
                <w:rFonts w:cstheme="minorHAnsi"/>
                <w:lang w:val="en-GB"/>
              </w:rPr>
              <w:t>.”</w:t>
            </w:r>
          </w:p>
        </w:tc>
      </w:tr>
      <w:tr w:rsidR="009603CF" w:rsidRPr="00C74875" w14:paraId="69B501C5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1A80972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67F37C7" w14:textId="58C94A70" w:rsidR="007A7CD5" w:rsidRPr="00D72802" w:rsidRDefault="006A33EE">
            <w:pPr>
              <w:rPr>
                <w:lang w:val="en-GB"/>
              </w:rPr>
            </w:pPr>
            <w:r w:rsidRPr="00D72802">
              <w:rPr>
                <w:lang w:val="en-GB"/>
              </w:rPr>
              <w:t>“I think the words ‘commercial’ and ‘fair’ don’t go together.”</w:t>
            </w:r>
          </w:p>
        </w:tc>
      </w:tr>
      <w:tr w:rsidR="009603CF" w:rsidRPr="00D72802" w14:paraId="434839DA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011C266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45BA91C" w14:textId="0A24FCCA" w:rsidR="007A7CD5" w:rsidRPr="00D72802" w:rsidRDefault="006A33EE">
            <w:pPr>
              <w:rPr>
                <w:lang w:val="en-GB"/>
              </w:rPr>
            </w:pPr>
            <w:r w:rsidRPr="00D72802">
              <w:rPr>
                <w:lang w:val="en-GB"/>
              </w:rPr>
              <w:t>“Yes, thinking from the standpoint of the pharmaceutical industry, if there</w:t>
            </w:r>
            <w:r w:rsidR="00B86EBA" w:rsidRPr="00D72802">
              <w:rPr>
                <w:lang w:val="en-GB"/>
              </w:rPr>
              <w:t>’</w:t>
            </w:r>
            <w:r w:rsidRPr="00D72802">
              <w:rPr>
                <w:lang w:val="en-GB"/>
              </w:rPr>
              <w:t>s</w:t>
            </w:r>
            <w:r w:rsidR="00B86EBA" w:rsidRPr="00D72802">
              <w:rPr>
                <w:lang w:val="en-GB"/>
              </w:rPr>
              <w:t xml:space="preserve"> the aim to make a profit I don’t want my data to be shared. I don’t think that’s necessary.”</w:t>
            </w:r>
          </w:p>
        </w:tc>
      </w:tr>
      <w:tr w:rsidR="009603CF" w:rsidRPr="00D72802" w14:paraId="056EC3DD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4E04520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AC8A9CD" w14:textId="2658153F" w:rsidR="007A7CD5" w:rsidRPr="00D72802" w:rsidRDefault="00FA3ADD">
            <w:pPr>
              <w:rPr>
                <w:lang w:val="en-GB"/>
              </w:rPr>
            </w:pPr>
            <w:r w:rsidRPr="00D72802">
              <w:rPr>
                <w:lang w:val="en-GB"/>
              </w:rPr>
              <w:t>“</w:t>
            </w:r>
            <w:r w:rsidR="00BD4644" w:rsidRPr="00D72802">
              <w:rPr>
                <w:lang w:val="en-GB"/>
              </w:rPr>
              <w:t>Outrageous</w:t>
            </w:r>
            <w:r w:rsidRPr="00D72802">
              <w:rPr>
                <w:lang w:val="en-GB"/>
              </w:rPr>
              <w:t xml:space="preserve"> profits are ridiculous.”</w:t>
            </w:r>
          </w:p>
        </w:tc>
      </w:tr>
      <w:tr w:rsidR="009603CF" w:rsidRPr="00D72802" w14:paraId="136E8723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55CB188" w14:textId="6106F2AD" w:rsidR="007A7CD5" w:rsidRPr="00D72802" w:rsidRDefault="000C34D5">
            <w:pPr>
              <w:rPr>
                <w:lang w:val="en-GB"/>
              </w:rPr>
            </w:pPr>
            <w:r w:rsidRPr="00D72802">
              <w:rPr>
                <w:lang w:val="en-GB"/>
              </w:rPr>
              <w:t>Depend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0136361" w14:textId="1BDB7676" w:rsidR="007A7CD5" w:rsidRPr="00D72802" w:rsidRDefault="001E6695">
            <w:pPr>
              <w:rPr>
                <w:lang w:val="en-GB"/>
              </w:rPr>
            </w:pPr>
            <w:r w:rsidRPr="00D72802">
              <w:rPr>
                <w:rFonts w:cstheme="minorHAnsi"/>
                <w:lang w:val="en-GB"/>
              </w:rPr>
              <w:t>“</w:t>
            </w:r>
            <w:r w:rsidR="00E6540E" w:rsidRPr="00D72802">
              <w:rPr>
                <w:rFonts w:cstheme="minorHAnsi"/>
                <w:lang w:val="en-GB"/>
              </w:rPr>
              <w:t>Considering the current Covid-19 pandemic, there would be less hope for the future if we didn’t have the pharmaceutical industry. So it’s an attachment and a dependency</w:t>
            </w:r>
            <w:r w:rsidRPr="00D72802">
              <w:rPr>
                <w:rFonts w:cstheme="minorHAnsi"/>
                <w:lang w:val="en-GB"/>
              </w:rPr>
              <w:t>.”</w:t>
            </w:r>
          </w:p>
        </w:tc>
      </w:tr>
      <w:tr w:rsidR="009603CF" w:rsidRPr="00C74875" w14:paraId="4D483A68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242F913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E59F996" w14:textId="08CDE944" w:rsidR="007A7CD5" w:rsidRPr="00D72802" w:rsidRDefault="001E6695">
            <w:pPr>
              <w:rPr>
                <w:lang w:val="en-GB"/>
              </w:rPr>
            </w:pPr>
            <w:r w:rsidRPr="00D72802">
              <w:rPr>
                <w:rFonts w:cstheme="minorHAnsi"/>
                <w:lang w:val="en-GB"/>
              </w:rPr>
              <w:t>“</w:t>
            </w:r>
            <w:r w:rsidR="00791FF9" w:rsidRPr="00D72802">
              <w:rPr>
                <w:rFonts w:cstheme="minorHAnsi"/>
                <w:lang w:val="en-GB"/>
              </w:rPr>
              <w:t>If pharmaceutical companies have more money than universities and can therefore develop better medical solutions, then yes…</w:t>
            </w:r>
            <w:r w:rsidRPr="00D72802">
              <w:rPr>
                <w:rFonts w:cstheme="minorHAnsi"/>
                <w:lang w:val="en-GB"/>
              </w:rPr>
              <w:t>”</w:t>
            </w:r>
          </w:p>
        </w:tc>
      </w:tr>
      <w:tr w:rsidR="009603CF" w:rsidRPr="00C74875" w14:paraId="56B2EACE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6F57568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1A5F783" w14:textId="568CD067" w:rsidR="007A7CD5" w:rsidRPr="00D72802" w:rsidRDefault="004525C8">
            <w:pPr>
              <w:rPr>
                <w:lang w:val="en-GB"/>
              </w:rPr>
            </w:pPr>
            <w:r w:rsidRPr="00D72802">
              <w:rPr>
                <w:lang w:val="en-GB"/>
              </w:rPr>
              <w:t>“If we want medicines, then there will be financial gain</w:t>
            </w:r>
            <w:r w:rsidR="003663DB" w:rsidRPr="00D72802">
              <w:rPr>
                <w:lang w:val="en-GB"/>
              </w:rPr>
              <w:t>. Production of medicines will never be done without making a profit.”</w:t>
            </w:r>
          </w:p>
        </w:tc>
      </w:tr>
      <w:tr w:rsidR="009603CF" w:rsidRPr="00D72802" w14:paraId="17DA74B9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8E6B91A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657F33C" w14:textId="0B5FB519" w:rsidR="007A7CD5" w:rsidRPr="00D72802" w:rsidRDefault="00DB1F12">
            <w:pPr>
              <w:rPr>
                <w:lang w:val="en-GB"/>
              </w:rPr>
            </w:pPr>
            <w:r w:rsidRPr="00D72802">
              <w:rPr>
                <w:lang w:val="en-GB"/>
              </w:rPr>
              <w:t xml:space="preserve">“If an industry uses data to better themselves, </w:t>
            </w:r>
            <w:r w:rsidR="00FC001A" w:rsidRPr="00D72802">
              <w:rPr>
                <w:lang w:val="en-GB"/>
              </w:rPr>
              <w:t>yeah that doesn’t sounds positive. But the question is: do</w:t>
            </w:r>
            <w:r w:rsidR="00511F1F" w:rsidRPr="00D72802">
              <w:rPr>
                <w:lang w:val="en-GB"/>
              </w:rPr>
              <w:t xml:space="preserve">n’t their solutions also </w:t>
            </w:r>
            <w:r w:rsidR="00FC001A" w:rsidRPr="00D72802">
              <w:rPr>
                <w:lang w:val="en-GB"/>
              </w:rPr>
              <w:t>better society</w:t>
            </w:r>
            <w:r w:rsidR="00511F1F" w:rsidRPr="00D72802">
              <w:rPr>
                <w:lang w:val="en-GB"/>
              </w:rPr>
              <w:t xml:space="preserve">? That makes it difficult, striking a balance, I think.” </w:t>
            </w:r>
          </w:p>
        </w:tc>
      </w:tr>
      <w:tr w:rsidR="009603CF" w:rsidRPr="00C74875" w14:paraId="4BAFB136" w14:textId="77777777" w:rsidTr="001D4220">
        <w:tc>
          <w:tcPr>
            <w:tcW w:w="0" w:type="auto"/>
            <w:tcBorders>
              <w:top w:val="nil"/>
              <w:right w:val="nil"/>
            </w:tcBorders>
          </w:tcPr>
          <w:p w14:paraId="32BCA630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0A405622" w14:textId="1E2D8733" w:rsidR="007A7CD5" w:rsidRPr="00D72802" w:rsidRDefault="009603CF">
            <w:pPr>
              <w:rPr>
                <w:lang w:val="en-GB"/>
              </w:rPr>
            </w:pPr>
            <w:r w:rsidRPr="00D72802">
              <w:rPr>
                <w:lang w:val="en-GB"/>
              </w:rPr>
              <w:t>“</w:t>
            </w:r>
            <w:r w:rsidR="00463904" w:rsidRPr="00D72802">
              <w:rPr>
                <w:lang w:val="en-GB"/>
              </w:rPr>
              <w:t>It’s two-sided, it can be commercial</w:t>
            </w:r>
            <w:r w:rsidRPr="00D72802">
              <w:rPr>
                <w:lang w:val="en-GB"/>
              </w:rPr>
              <w:t>, but it’s positive if it leads to new developments, because we can all, or I have profited from that in the past.”</w:t>
            </w:r>
          </w:p>
        </w:tc>
      </w:tr>
      <w:tr w:rsidR="000C34D5" w:rsidRPr="00D72802" w14:paraId="3920E9B1" w14:textId="77777777" w:rsidTr="001D4220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0C56D2A" w14:textId="598C0551" w:rsidR="000C34D5" w:rsidRPr="00D72802" w:rsidRDefault="000C34D5">
            <w:pPr>
              <w:rPr>
                <w:b/>
                <w:bCs/>
                <w:lang w:val="en-GB"/>
              </w:rPr>
            </w:pPr>
            <w:r w:rsidRPr="00D72802">
              <w:rPr>
                <w:b/>
                <w:bCs/>
                <w:lang w:val="en-GB"/>
              </w:rPr>
              <w:t>Privacy</w:t>
            </w:r>
          </w:p>
        </w:tc>
      </w:tr>
      <w:tr w:rsidR="009603CF" w:rsidRPr="00C74875" w14:paraId="7DCE03E6" w14:textId="77777777" w:rsidTr="001D4220">
        <w:tc>
          <w:tcPr>
            <w:tcW w:w="0" w:type="auto"/>
            <w:tcBorders>
              <w:bottom w:val="nil"/>
              <w:right w:val="nil"/>
            </w:tcBorders>
          </w:tcPr>
          <w:p w14:paraId="3EB20A89" w14:textId="15DBDAC1" w:rsidR="007A7CD5" w:rsidRPr="00D72802" w:rsidRDefault="00070EAC">
            <w:pPr>
              <w:rPr>
                <w:lang w:val="en-GB"/>
              </w:rPr>
            </w:pPr>
            <w:r>
              <w:rPr>
                <w:lang w:val="en-GB"/>
              </w:rPr>
              <w:t>De-identified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4F4AFE70" w14:textId="77FE0ED4" w:rsidR="007A7CD5" w:rsidRPr="00D72802" w:rsidRDefault="0055448F">
            <w:pPr>
              <w:rPr>
                <w:lang w:val="en-GB"/>
              </w:rPr>
            </w:pPr>
            <w:r w:rsidRPr="00D72802">
              <w:rPr>
                <w:lang w:val="en-GB"/>
              </w:rPr>
              <w:t>“As long as its anonymous, it’s fine.</w:t>
            </w:r>
            <w:r w:rsidR="003A4871" w:rsidRPr="00D72802">
              <w:rPr>
                <w:lang w:val="en-GB"/>
              </w:rPr>
              <w:t>”</w:t>
            </w:r>
          </w:p>
        </w:tc>
      </w:tr>
      <w:tr w:rsidR="009603CF" w:rsidRPr="00C74875" w14:paraId="4ECFC1B6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3788FA8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32BF8AC" w14:textId="337A2E07" w:rsidR="007A7CD5" w:rsidRPr="00D72802" w:rsidRDefault="0055448F">
            <w:pPr>
              <w:rPr>
                <w:lang w:val="en-GB"/>
              </w:rPr>
            </w:pPr>
            <w:r w:rsidRPr="00D72802">
              <w:rPr>
                <w:lang w:val="en-GB"/>
              </w:rPr>
              <w:t>“If anonymity can be guaranteed, I’ll allow data sharing</w:t>
            </w:r>
            <w:r w:rsidR="003A4871" w:rsidRPr="00D72802">
              <w:rPr>
                <w:lang w:val="en-GB"/>
              </w:rPr>
              <w:t>.</w:t>
            </w:r>
            <w:r w:rsidRPr="00D72802">
              <w:rPr>
                <w:lang w:val="en-GB"/>
              </w:rPr>
              <w:t>”</w:t>
            </w:r>
          </w:p>
        </w:tc>
      </w:tr>
      <w:tr w:rsidR="009603CF" w:rsidRPr="00C74875" w14:paraId="29B29C8E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34751B7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21690DB" w14:textId="41642911" w:rsidR="007A7CD5" w:rsidRPr="00D72802" w:rsidRDefault="0055448F">
            <w:pPr>
              <w:rPr>
                <w:lang w:val="en-GB"/>
              </w:rPr>
            </w:pPr>
            <w:r w:rsidRPr="00D72802">
              <w:rPr>
                <w:lang w:val="en-GB"/>
              </w:rPr>
              <w:t>“</w:t>
            </w:r>
            <w:r w:rsidR="00B557F9" w:rsidRPr="00D72802">
              <w:rPr>
                <w:lang w:val="en-GB"/>
              </w:rPr>
              <w:t>As long as my name’s not attached to the data, I don’t care</w:t>
            </w:r>
            <w:r w:rsidR="003A4871" w:rsidRPr="00D72802">
              <w:rPr>
                <w:lang w:val="en-GB"/>
              </w:rPr>
              <w:t>.</w:t>
            </w:r>
            <w:r w:rsidR="00B557F9" w:rsidRPr="00D72802">
              <w:rPr>
                <w:lang w:val="en-GB"/>
              </w:rPr>
              <w:t xml:space="preserve">” </w:t>
            </w:r>
          </w:p>
        </w:tc>
      </w:tr>
      <w:tr w:rsidR="009603CF" w:rsidRPr="00C74875" w14:paraId="5A0DE434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42CAEEE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13FB4E9" w14:textId="79ADF2DA" w:rsidR="007A7CD5" w:rsidRPr="00D72802" w:rsidRDefault="00070C0C">
            <w:pPr>
              <w:rPr>
                <w:lang w:val="en-GB"/>
              </w:rPr>
            </w:pPr>
            <w:r w:rsidRPr="00D72802">
              <w:rPr>
                <w:lang w:val="en-GB"/>
              </w:rPr>
              <w:t>“I</w:t>
            </w:r>
            <w:r w:rsidR="003A4871" w:rsidRPr="00D72802">
              <w:rPr>
                <w:lang w:val="en-GB"/>
              </w:rPr>
              <w:t xml:space="preserve"> assume that the link to my name remains at the university medical centre.”</w:t>
            </w:r>
          </w:p>
        </w:tc>
      </w:tr>
      <w:tr w:rsidR="009603CF" w:rsidRPr="00C74875" w14:paraId="0F1911DA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1F88400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5ECDE2D" w14:textId="1435F53C" w:rsidR="007A7CD5" w:rsidRPr="00D72802" w:rsidRDefault="00324F6B">
            <w:pPr>
              <w:rPr>
                <w:lang w:val="en-GB"/>
              </w:rPr>
            </w:pPr>
            <w:r w:rsidRPr="00D72802">
              <w:rPr>
                <w:lang w:val="en-GB"/>
              </w:rPr>
              <w:t>“As long as I know for sure that my name and address isn’t part of the data that’s shared.</w:t>
            </w:r>
            <w:r w:rsidR="00D06B0F" w:rsidRPr="00D72802">
              <w:rPr>
                <w:lang w:val="en-GB"/>
              </w:rPr>
              <w:t>”</w:t>
            </w:r>
          </w:p>
        </w:tc>
      </w:tr>
      <w:tr w:rsidR="009603CF" w:rsidRPr="00C74875" w14:paraId="4B9073EA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FCE8500" w14:textId="55DC24A8" w:rsidR="007A7CD5" w:rsidRPr="00D72802" w:rsidRDefault="000C34D5">
            <w:pPr>
              <w:rPr>
                <w:lang w:val="en-GB"/>
              </w:rPr>
            </w:pPr>
            <w:r w:rsidRPr="00D72802">
              <w:rPr>
                <w:lang w:val="en-GB"/>
              </w:rPr>
              <w:t>Integ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0D142AB" w14:textId="734B1E5A" w:rsidR="007A7CD5" w:rsidRPr="00D72802" w:rsidRDefault="00D06B0F">
            <w:pPr>
              <w:rPr>
                <w:lang w:val="en-GB"/>
              </w:rPr>
            </w:pPr>
            <w:r w:rsidRPr="00D72802">
              <w:rPr>
                <w:rFonts w:cstheme="minorHAnsi"/>
                <w:lang w:val="en-GB"/>
              </w:rPr>
              <w:t>“</w:t>
            </w:r>
            <w:r w:rsidR="005D269A" w:rsidRPr="00D72802">
              <w:rPr>
                <w:rFonts w:cstheme="minorHAnsi"/>
                <w:lang w:val="en-GB"/>
              </w:rPr>
              <w:t>I assume that researchers deal with your data in a decent and thorough fashion. I think that yes, researchers, yes are a different type of person to people who work for a commercial party</w:t>
            </w:r>
            <w:r w:rsidRPr="00D72802">
              <w:rPr>
                <w:rFonts w:cstheme="minorHAnsi"/>
                <w:lang w:val="en-GB"/>
              </w:rPr>
              <w:t>.”</w:t>
            </w:r>
          </w:p>
        </w:tc>
      </w:tr>
      <w:tr w:rsidR="009603CF" w:rsidRPr="00C74875" w14:paraId="6C8B783A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FBBAA47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D805090" w14:textId="53E2D48C" w:rsidR="007A7CD5" w:rsidRPr="00D72802" w:rsidRDefault="00B41E23">
            <w:pPr>
              <w:rPr>
                <w:lang w:val="en-GB"/>
              </w:rPr>
            </w:pPr>
            <w:r w:rsidRPr="00D72802">
              <w:rPr>
                <w:lang w:val="en-GB"/>
              </w:rPr>
              <w:t>“</w:t>
            </w:r>
            <w:r w:rsidR="00283DF9" w:rsidRPr="00D72802">
              <w:rPr>
                <w:lang w:val="en-GB"/>
              </w:rPr>
              <w:t xml:space="preserve">I assume </w:t>
            </w:r>
            <w:r w:rsidRPr="00D72802">
              <w:rPr>
                <w:lang w:val="en-GB"/>
              </w:rPr>
              <w:t>my data will be anonymous; that’s a level of trust that you have when you participate.”</w:t>
            </w:r>
          </w:p>
        </w:tc>
      </w:tr>
      <w:tr w:rsidR="009603CF" w:rsidRPr="00C74875" w14:paraId="07352EC6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D90417B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22CE1A0" w14:textId="65F019C4" w:rsidR="007A7CD5" w:rsidRPr="00D72802" w:rsidRDefault="00B41E23">
            <w:pPr>
              <w:rPr>
                <w:lang w:val="en-GB"/>
              </w:rPr>
            </w:pPr>
            <w:r w:rsidRPr="00D72802">
              <w:rPr>
                <w:lang w:val="en-GB"/>
              </w:rPr>
              <w:t>“You assume a certain level of integrity</w:t>
            </w:r>
            <w:r w:rsidR="007171DC" w:rsidRPr="00D72802">
              <w:rPr>
                <w:lang w:val="en-GB"/>
              </w:rPr>
              <w:t>.</w:t>
            </w:r>
            <w:r w:rsidRPr="00D72802">
              <w:rPr>
                <w:lang w:val="en-GB"/>
              </w:rPr>
              <w:t>”</w:t>
            </w:r>
          </w:p>
        </w:tc>
      </w:tr>
      <w:tr w:rsidR="009603CF" w:rsidRPr="00C74875" w14:paraId="46659A81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E501CC0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26BBBC9" w14:textId="24B10C3E" w:rsidR="007A7CD5" w:rsidRPr="00D72802" w:rsidRDefault="00957AFB">
            <w:pPr>
              <w:rPr>
                <w:lang w:val="en-GB"/>
              </w:rPr>
            </w:pPr>
            <w:r w:rsidRPr="00D72802">
              <w:rPr>
                <w:lang w:val="en-GB"/>
              </w:rPr>
              <w:t>“</w:t>
            </w:r>
            <w:r w:rsidR="00BF32A9" w:rsidRPr="00D72802">
              <w:rPr>
                <w:lang w:val="en-GB"/>
              </w:rPr>
              <w:t xml:space="preserve">It’s also a matter of trust, isn’t it. I mean, you’re researchers and if </w:t>
            </w:r>
            <w:r w:rsidR="00787CF5" w:rsidRPr="00D72802">
              <w:rPr>
                <w:lang w:val="en-GB"/>
              </w:rPr>
              <w:t xml:space="preserve">no one participates there’s nothing to research, so there’ll be no progress. So if you want to share data, I assume </w:t>
            </w:r>
            <w:r w:rsidR="0009484D" w:rsidRPr="00D72802">
              <w:rPr>
                <w:lang w:val="en-GB"/>
              </w:rPr>
              <w:t>this is done with care and integrity.”</w:t>
            </w:r>
          </w:p>
        </w:tc>
      </w:tr>
      <w:tr w:rsidR="009603CF" w:rsidRPr="00C74875" w14:paraId="1CEDB7EE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2E529D8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C831B48" w14:textId="67C75216" w:rsidR="007A7CD5" w:rsidRPr="00D72802" w:rsidRDefault="0009484D">
            <w:pPr>
              <w:rPr>
                <w:lang w:val="en-GB"/>
              </w:rPr>
            </w:pPr>
            <w:r w:rsidRPr="00D72802">
              <w:rPr>
                <w:lang w:val="en-GB"/>
              </w:rPr>
              <w:t>“</w:t>
            </w:r>
            <w:r w:rsidR="00B04C13" w:rsidRPr="00D72802">
              <w:rPr>
                <w:lang w:val="en-GB"/>
              </w:rPr>
              <w:t>If it’s done with integrity…I have to trust the university</w:t>
            </w:r>
            <w:r w:rsidR="00DF4E1E" w:rsidRPr="00D72802">
              <w:rPr>
                <w:lang w:val="en-GB"/>
              </w:rPr>
              <w:t>.”</w:t>
            </w:r>
          </w:p>
        </w:tc>
      </w:tr>
      <w:tr w:rsidR="009603CF" w:rsidRPr="00C74875" w14:paraId="0938F871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6B5F09D" w14:textId="7885446D" w:rsidR="007A7CD5" w:rsidRPr="00D72802" w:rsidRDefault="00785AE5">
            <w:pPr>
              <w:rPr>
                <w:lang w:val="en-GB"/>
              </w:rPr>
            </w:pPr>
            <w:r w:rsidRPr="00D72802">
              <w:rPr>
                <w:lang w:val="en-GB"/>
              </w:rPr>
              <w:t>Lack of tr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CDC97FD" w14:textId="06EFA5BD" w:rsidR="007A7CD5" w:rsidRPr="00D72802" w:rsidRDefault="00DF4E1E">
            <w:pPr>
              <w:rPr>
                <w:lang w:val="en-GB"/>
              </w:rPr>
            </w:pPr>
            <w:r w:rsidRPr="00D72802">
              <w:rPr>
                <w:rFonts w:cstheme="minorHAnsi"/>
                <w:lang w:val="en-GB"/>
              </w:rPr>
              <w:t>“</w:t>
            </w:r>
            <w:r w:rsidR="0088310F" w:rsidRPr="00D72802">
              <w:rPr>
                <w:rFonts w:cstheme="minorHAnsi"/>
                <w:lang w:val="en-GB"/>
              </w:rPr>
              <w:t>I don’t want to be bombarded with commercial offers</w:t>
            </w:r>
            <w:r w:rsidR="005F34DD" w:rsidRPr="00D72802">
              <w:rPr>
                <w:rFonts w:cstheme="minorHAnsi"/>
                <w:lang w:val="en-GB"/>
              </w:rPr>
              <w:t>.”</w:t>
            </w:r>
          </w:p>
        </w:tc>
      </w:tr>
      <w:tr w:rsidR="009603CF" w:rsidRPr="00C74875" w14:paraId="7AC75429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99FB31B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EA70B85" w14:textId="3CC3DED6" w:rsidR="007A7CD5" w:rsidRPr="00D72802" w:rsidRDefault="005F34DD">
            <w:pPr>
              <w:rPr>
                <w:lang w:val="en-GB"/>
              </w:rPr>
            </w:pPr>
            <w:r w:rsidRPr="00D72802">
              <w:rPr>
                <w:rFonts w:cstheme="minorHAnsi"/>
                <w:lang w:val="en-GB"/>
              </w:rPr>
              <w:t>“</w:t>
            </w:r>
            <w:r w:rsidR="00840D47" w:rsidRPr="00D72802">
              <w:rPr>
                <w:rFonts w:cstheme="minorHAnsi"/>
                <w:lang w:val="en-GB"/>
              </w:rPr>
              <w:t>I believe that data security has been established in the Netherlands, however I wouldn’t want my data to be shared with the US, because that country leaks like a sieve</w:t>
            </w:r>
            <w:r w:rsidRPr="00D72802">
              <w:rPr>
                <w:rFonts w:cstheme="minorHAnsi"/>
                <w:lang w:val="en-GB"/>
              </w:rPr>
              <w:t>.”</w:t>
            </w:r>
          </w:p>
        </w:tc>
      </w:tr>
      <w:tr w:rsidR="009603CF" w:rsidRPr="00D72802" w14:paraId="2A0A4419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BF49E62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26CE840" w14:textId="1A8F25C9" w:rsidR="007A7CD5" w:rsidRPr="00D72802" w:rsidRDefault="005F34DD">
            <w:pPr>
              <w:rPr>
                <w:lang w:val="en-GB"/>
              </w:rPr>
            </w:pPr>
            <w:r w:rsidRPr="00D72802">
              <w:rPr>
                <w:lang w:val="en-GB"/>
              </w:rPr>
              <w:t>“</w:t>
            </w:r>
            <w:r w:rsidR="00825075" w:rsidRPr="00D72802">
              <w:rPr>
                <w:lang w:val="en-GB"/>
              </w:rPr>
              <w:t xml:space="preserve">What if you release your data commercially, </w:t>
            </w:r>
            <w:r w:rsidR="001A26DE" w:rsidRPr="00D72802">
              <w:rPr>
                <w:lang w:val="en-GB"/>
              </w:rPr>
              <w:t>where does it go?! I wouldn’t know</w:t>
            </w:r>
            <w:r w:rsidRPr="00D72802">
              <w:rPr>
                <w:lang w:val="en-GB"/>
              </w:rPr>
              <w:t>.”</w:t>
            </w:r>
          </w:p>
        </w:tc>
      </w:tr>
      <w:tr w:rsidR="009603CF" w:rsidRPr="00D72802" w14:paraId="297359B4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6E33458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55BF5D3" w14:textId="60167A35" w:rsidR="007A7CD5" w:rsidRPr="00D72802" w:rsidRDefault="00E155CC">
            <w:pPr>
              <w:rPr>
                <w:lang w:val="en-GB"/>
              </w:rPr>
            </w:pPr>
            <w:r w:rsidRPr="00D72802">
              <w:rPr>
                <w:lang w:val="en-GB"/>
              </w:rPr>
              <w:t>“I find that a difficult issue, because the US deals with data differently. This make me question how well it is protected</w:t>
            </w:r>
            <w:r w:rsidR="004917D9" w:rsidRPr="00D72802">
              <w:rPr>
                <w:lang w:val="en-GB"/>
              </w:rPr>
              <w:t>.”</w:t>
            </w:r>
          </w:p>
        </w:tc>
      </w:tr>
      <w:tr w:rsidR="009603CF" w:rsidRPr="00C74875" w14:paraId="053CC211" w14:textId="77777777" w:rsidTr="001D4220">
        <w:tc>
          <w:tcPr>
            <w:tcW w:w="0" w:type="auto"/>
            <w:tcBorders>
              <w:top w:val="nil"/>
              <w:right w:val="nil"/>
            </w:tcBorders>
          </w:tcPr>
          <w:p w14:paraId="49451E57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7BA9C22C" w14:textId="5F3B18DC" w:rsidR="007A7CD5" w:rsidRPr="00D72802" w:rsidRDefault="00882B92">
            <w:pPr>
              <w:rPr>
                <w:lang w:val="en-GB"/>
              </w:rPr>
            </w:pPr>
            <w:r w:rsidRPr="00D72802">
              <w:rPr>
                <w:lang w:val="en-GB"/>
              </w:rPr>
              <w:t>“Yes, other international parties would need to have similar privacy regulations</w:t>
            </w:r>
            <w:r w:rsidR="00A56285" w:rsidRPr="00D72802">
              <w:rPr>
                <w:lang w:val="en-GB"/>
              </w:rPr>
              <w:t xml:space="preserve"> as the Netherlands, because there are some countries that do not meet those standards.”</w:t>
            </w:r>
          </w:p>
        </w:tc>
      </w:tr>
      <w:tr w:rsidR="00785AE5" w:rsidRPr="00D72802" w14:paraId="17125CC5" w14:textId="77777777" w:rsidTr="001D4220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89371DD" w14:textId="1D4DEA10" w:rsidR="00785AE5" w:rsidRPr="00D72802" w:rsidRDefault="00785AE5">
            <w:pPr>
              <w:rPr>
                <w:b/>
                <w:bCs/>
                <w:lang w:val="en-GB"/>
              </w:rPr>
            </w:pPr>
            <w:r w:rsidRPr="00D72802">
              <w:rPr>
                <w:b/>
                <w:bCs/>
                <w:lang w:val="en-GB"/>
              </w:rPr>
              <w:t>Knowledge</w:t>
            </w:r>
          </w:p>
        </w:tc>
      </w:tr>
      <w:tr w:rsidR="009603CF" w:rsidRPr="00C74875" w14:paraId="1A629D00" w14:textId="77777777" w:rsidTr="001D4220">
        <w:tc>
          <w:tcPr>
            <w:tcW w:w="0" w:type="auto"/>
            <w:tcBorders>
              <w:bottom w:val="nil"/>
              <w:right w:val="nil"/>
            </w:tcBorders>
          </w:tcPr>
          <w:p w14:paraId="367D9F33" w14:textId="4E350188" w:rsidR="007A7CD5" w:rsidRPr="00D72802" w:rsidRDefault="00785AE5">
            <w:pPr>
              <w:rPr>
                <w:lang w:val="en-GB"/>
              </w:rPr>
            </w:pPr>
            <w:r w:rsidRPr="00D72802">
              <w:rPr>
                <w:lang w:val="en-GB"/>
              </w:rPr>
              <w:t>Proactive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0C5132C2" w14:textId="19A8CDB2" w:rsidR="007A7CD5" w:rsidRPr="00D72802" w:rsidRDefault="009603CF">
            <w:pPr>
              <w:rPr>
                <w:lang w:val="en-GB"/>
              </w:rPr>
            </w:pPr>
            <w:r w:rsidRPr="00D72802">
              <w:rPr>
                <w:rFonts w:cstheme="minorHAnsi"/>
                <w:lang w:val="en-GB"/>
              </w:rPr>
              <w:t>“</w:t>
            </w:r>
            <w:r w:rsidR="00B46812" w:rsidRPr="00D72802">
              <w:rPr>
                <w:rFonts w:cstheme="minorHAnsi"/>
                <w:lang w:val="en-GB"/>
              </w:rPr>
              <w:t>Yes, I would want to know. Not because I’d like to hear it, but because it would enable me to evaluate my life, act proactively, and ultimately optimise my quality of life</w:t>
            </w:r>
            <w:r w:rsidRPr="00D72802">
              <w:rPr>
                <w:rFonts w:cstheme="minorHAnsi"/>
                <w:lang w:val="en-GB"/>
              </w:rPr>
              <w:t>.”</w:t>
            </w:r>
          </w:p>
        </w:tc>
      </w:tr>
      <w:tr w:rsidR="009603CF" w:rsidRPr="00C74875" w14:paraId="01E66C63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42DDAE5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E33717B" w14:textId="1D3B1181" w:rsidR="007A7CD5" w:rsidRPr="00D72802" w:rsidRDefault="00E05FC2">
            <w:pPr>
              <w:rPr>
                <w:lang w:val="en-GB"/>
              </w:rPr>
            </w:pPr>
            <w:r w:rsidRPr="00D72802">
              <w:rPr>
                <w:lang w:val="en-GB"/>
              </w:rPr>
              <w:t>“Yes, you might be able to do something about it.”</w:t>
            </w:r>
          </w:p>
        </w:tc>
      </w:tr>
      <w:tr w:rsidR="009603CF" w:rsidRPr="00C74875" w14:paraId="3AC9D7DC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FD8B3FB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77D8FDC" w14:textId="44C8CCCF" w:rsidR="007A7CD5" w:rsidRPr="00D72802" w:rsidRDefault="004779AC">
            <w:pPr>
              <w:rPr>
                <w:lang w:val="en-GB"/>
              </w:rPr>
            </w:pPr>
            <w:r w:rsidRPr="00D72802">
              <w:rPr>
                <w:lang w:val="en-GB"/>
              </w:rPr>
              <w:t>“It enables you to take action if something’s the matter.”</w:t>
            </w:r>
          </w:p>
        </w:tc>
      </w:tr>
      <w:tr w:rsidR="009603CF" w:rsidRPr="00C74875" w14:paraId="0E8417DF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C6AEE68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D4903AA" w14:textId="6E4A5E3C" w:rsidR="007A7CD5" w:rsidRPr="00D72802" w:rsidRDefault="0095499A">
            <w:pPr>
              <w:rPr>
                <w:lang w:val="en-GB"/>
              </w:rPr>
            </w:pPr>
            <w:r w:rsidRPr="00D72802">
              <w:rPr>
                <w:lang w:val="en-GB"/>
              </w:rPr>
              <w:t>“Would I want to know, yes, but only if I can do something about it.”</w:t>
            </w:r>
          </w:p>
        </w:tc>
      </w:tr>
      <w:tr w:rsidR="009603CF" w:rsidRPr="00C74875" w14:paraId="4D9EA2B6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C949103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A8C1979" w14:textId="1E9F692E" w:rsidR="007A7CD5" w:rsidRPr="00D72802" w:rsidRDefault="00AD0AD5">
            <w:pPr>
              <w:rPr>
                <w:lang w:val="en-GB"/>
              </w:rPr>
            </w:pPr>
            <w:r w:rsidRPr="00D72802">
              <w:rPr>
                <w:lang w:val="en-GB"/>
              </w:rPr>
              <w:t>“Yes, I would want to know, because that knowledge can enable you to change your plans or do different things.”</w:t>
            </w:r>
          </w:p>
        </w:tc>
      </w:tr>
      <w:tr w:rsidR="009603CF" w:rsidRPr="00C74875" w14:paraId="3855D184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9D4F29D" w14:textId="6632A469" w:rsidR="007A7CD5" w:rsidRPr="00D72802" w:rsidRDefault="00785AE5">
            <w:pPr>
              <w:rPr>
                <w:lang w:val="en-GB"/>
              </w:rPr>
            </w:pPr>
            <w:r w:rsidRPr="00D72802">
              <w:rPr>
                <w:lang w:val="en-GB"/>
              </w:rPr>
              <w:t>Right to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96C4A59" w14:textId="1F643427" w:rsidR="007A7CD5" w:rsidRPr="00D72802" w:rsidRDefault="009603CF">
            <w:pPr>
              <w:rPr>
                <w:lang w:val="en-GB"/>
              </w:rPr>
            </w:pPr>
            <w:r w:rsidRPr="00D72802">
              <w:rPr>
                <w:rFonts w:cstheme="minorHAnsi"/>
                <w:lang w:val="en-GB"/>
              </w:rPr>
              <w:t>“</w:t>
            </w:r>
            <w:r w:rsidR="00A56A74" w:rsidRPr="00D72802">
              <w:rPr>
                <w:rFonts w:cstheme="minorHAnsi"/>
                <w:lang w:val="en-GB"/>
              </w:rPr>
              <w:t>Of course you should be informed if you have a genetic anomaly; you allow them to test your DNA, then you should also be informed of the outcome</w:t>
            </w:r>
            <w:r w:rsidRPr="00D72802">
              <w:rPr>
                <w:rFonts w:cstheme="minorHAnsi"/>
                <w:lang w:val="en-GB"/>
              </w:rPr>
              <w:t>.”</w:t>
            </w:r>
          </w:p>
        </w:tc>
      </w:tr>
      <w:tr w:rsidR="009603CF" w:rsidRPr="00C74875" w14:paraId="6D0B1709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F53808E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177ABFD" w14:textId="538D7F61" w:rsidR="007A7CD5" w:rsidRPr="00D72802" w:rsidRDefault="008E479B">
            <w:pPr>
              <w:rPr>
                <w:lang w:val="en-GB"/>
              </w:rPr>
            </w:pPr>
            <w:r w:rsidRPr="00D72802">
              <w:rPr>
                <w:lang w:val="en-GB"/>
              </w:rPr>
              <w:t>“Yes, I assume I will be contact if I’m at increased risk for anything.”</w:t>
            </w:r>
          </w:p>
        </w:tc>
      </w:tr>
      <w:tr w:rsidR="009603CF" w:rsidRPr="00C74875" w14:paraId="4C983BF7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D7FB778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7AE5289" w14:textId="1311FE18" w:rsidR="007A7CD5" w:rsidRPr="00D72802" w:rsidRDefault="004D6C8A">
            <w:pPr>
              <w:rPr>
                <w:lang w:val="en-GB"/>
              </w:rPr>
            </w:pPr>
            <w:r w:rsidRPr="00D72802">
              <w:rPr>
                <w:lang w:val="en-GB"/>
              </w:rPr>
              <w:t>“I would want to know about everything.”</w:t>
            </w:r>
          </w:p>
        </w:tc>
      </w:tr>
      <w:tr w:rsidR="009603CF" w:rsidRPr="00C74875" w14:paraId="4123178F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7414B73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EF830A6" w14:textId="14609E84" w:rsidR="007A7CD5" w:rsidRPr="00D72802" w:rsidRDefault="00EF1C1A">
            <w:pPr>
              <w:rPr>
                <w:lang w:val="en-GB"/>
              </w:rPr>
            </w:pPr>
            <w:r w:rsidRPr="00D72802">
              <w:rPr>
                <w:lang w:val="en-GB"/>
              </w:rPr>
              <w:t>“If you participate in scientific research, you assume that you’ll</w:t>
            </w:r>
            <w:r w:rsidR="00965061" w:rsidRPr="00D72802">
              <w:rPr>
                <w:lang w:val="en-GB"/>
              </w:rPr>
              <w:t xml:space="preserve"> automatically</w:t>
            </w:r>
            <w:r w:rsidRPr="00D72802">
              <w:rPr>
                <w:lang w:val="en-GB"/>
              </w:rPr>
              <w:t xml:space="preserve"> be informed if something’s the matter with you.”</w:t>
            </w:r>
          </w:p>
        </w:tc>
      </w:tr>
      <w:tr w:rsidR="009603CF" w:rsidRPr="00C74875" w14:paraId="6B45F024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A4BB119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4D5F85A" w14:textId="1D082DBC" w:rsidR="007A7CD5" w:rsidRPr="00D72802" w:rsidRDefault="00527642">
            <w:pPr>
              <w:rPr>
                <w:lang w:val="en-GB"/>
              </w:rPr>
            </w:pPr>
            <w:r w:rsidRPr="00D72802">
              <w:rPr>
                <w:lang w:val="en-GB"/>
              </w:rPr>
              <w:t>“If there’s nothing I can do, I’ll just carry on living, but I would want to know.”</w:t>
            </w:r>
          </w:p>
        </w:tc>
      </w:tr>
      <w:tr w:rsidR="009603CF" w:rsidRPr="00D72802" w14:paraId="2FC26EF5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51A94FA" w14:textId="30C5A1C3" w:rsidR="007A7CD5" w:rsidRPr="00D72802" w:rsidRDefault="00785AE5">
            <w:pPr>
              <w:rPr>
                <w:lang w:val="en-GB"/>
              </w:rPr>
            </w:pPr>
            <w:r w:rsidRPr="00D72802">
              <w:rPr>
                <w:lang w:val="en-GB"/>
              </w:rPr>
              <w:t>Familial respons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7D23D6C" w14:textId="11A70628" w:rsidR="007A7CD5" w:rsidRPr="00D72802" w:rsidRDefault="009603CF">
            <w:pPr>
              <w:rPr>
                <w:lang w:val="en-GB"/>
              </w:rPr>
            </w:pPr>
            <w:r w:rsidRPr="00D72802">
              <w:rPr>
                <w:rFonts w:cstheme="minorHAnsi"/>
                <w:lang w:val="en-GB"/>
              </w:rPr>
              <w:t>“</w:t>
            </w:r>
            <w:r w:rsidR="008A1180" w:rsidRPr="00D72802">
              <w:rPr>
                <w:rFonts w:cstheme="minorHAnsi"/>
                <w:lang w:val="en-GB"/>
              </w:rPr>
              <w:t>Some test results can be relevant for your brother, sister or children, passing this knowledge on would be an important first step. But that depends on the type of research</w:t>
            </w:r>
            <w:r w:rsidRPr="00D72802">
              <w:rPr>
                <w:rFonts w:cstheme="minorHAnsi"/>
                <w:lang w:val="en-GB"/>
              </w:rPr>
              <w:t>.”</w:t>
            </w:r>
          </w:p>
        </w:tc>
      </w:tr>
      <w:tr w:rsidR="009603CF" w:rsidRPr="00C74875" w14:paraId="73049429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127833F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3E2E458" w14:textId="7799062A" w:rsidR="007A7CD5" w:rsidRPr="00D72802" w:rsidRDefault="00A24C47">
            <w:pPr>
              <w:rPr>
                <w:lang w:val="en-GB"/>
              </w:rPr>
            </w:pPr>
            <w:r w:rsidRPr="00D72802">
              <w:rPr>
                <w:lang w:val="en-GB"/>
              </w:rPr>
              <w:t>“It can be of value to someone in your family.”</w:t>
            </w:r>
          </w:p>
        </w:tc>
      </w:tr>
      <w:tr w:rsidR="009603CF" w:rsidRPr="00C74875" w14:paraId="2C7B5030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1B4CB34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FE4495A" w14:textId="4CC0B8B8" w:rsidR="007A7CD5" w:rsidRPr="00D72802" w:rsidRDefault="00A24C47">
            <w:pPr>
              <w:rPr>
                <w:lang w:val="en-GB"/>
              </w:rPr>
            </w:pPr>
            <w:r w:rsidRPr="00D72802">
              <w:rPr>
                <w:lang w:val="en-GB"/>
              </w:rPr>
              <w:t>“What kind of disease is it. Does it affect my children, for example?”</w:t>
            </w:r>
          </w:p>
        </w:tc>
      </w:tr>
      <w:tr w:rsidR="009603CF" w:rsidRPr="00C74875" w14:paraId="31C77F24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1BFFEE2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DA1D57C" w14:textId="615B93EC" w:rsidR="007A7CD5" w:rsidRPr="00D72802" w:rsidRDefault="009D6F1A">
            <w:pPr>
              <w:rPr>
                <w:lang w:val="en-GB"/>
              </w:rPr>
            </w:pPr>
            <w:r w:rsidRPr="00D72802">
              <w:rPr>
                <w:lang w:val="en-GB"/>
              </w:rPr>
              <w:t>“I think it’s very important for my family to know all the details.”</w:t>
            </w:r>
          </w:p>
        </w:tc>
      </w:tr>
      <w:tr w:rsidR="009603CF" w:rsidRPr="00C74875" w14:paraId="7968515F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D654BD0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21A4C32" w14:textId="038AB612" w:rsidR="007A7CD5" w:rsidRPr="00D72802" w:rsidRDefault="00703FD6">
            <w:pPr>
              <w:rPr>
                <w:lang w:val="en-GB"/>
              </w:rPr>
            </w:pPr>
            <w:r w:rsidRPr="00D72802">
              <w:rPr>
                <w:lang w:val="en-GB"/>
              </w:rPr>
              <w:t>“I would like to know if my children have an increased risk,”</w:t>
            </w:r>
          </w:p>
        </w:tc>
      </w:tr>
      <w:tr w:rsidR="009603CF" w:rsidRPr="00C74875" w14:paraId="15E8765F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2069EB3" w14:textId="1E848BF4" w:rsidR="007A7CD5" w:rsidRPr="00D72802" w:rsidRDefault="00785AE5">
            <w:pPr>
              <w:rPr>
                <w:lang w:val="en-GB"/>
              </w:rPr>
            </w:pPr>
            <w:r w:rsidRPr="00D72802">
              <w:rPr>
                <w:lang w:val="en-GB"/>
              </w:rPr>
              <w:t>Awar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303162A" w14:textId="04837D1D" w:rsidR="007A7CD5" w:rsidRPr="00D72802" w:rsidRDefault="009603CF">
            <w:pPr>
              <w:rPr>
                <w:lang w:val="en-GB"/>
              </w:rPr>
            </w:pPr>
            <w:r w:rsidRPr="00D72802">
              <w:rPr>
                <w:rFonts w:cstheme="minorHAnsi"/>
                <w:lang w:val="en-GB"/>
              </w:rPr>
              <w:t>“</w:t>
            </w:r>
            <w:r w:rsidR="00180071" w:rsidRPr="00D72802">
              <w:rPr>
                <w:rFonts w:cstheme="minorHAnsi"/>
                <w:lang w:val="en-GB"/>
              </w:rPr>
              <w:t>You can recognise it and acknowledge it</w:t>
            </w:r>
            <w:r w:rsidRPr="00D72802">
              <w:rPr>
                <w:rFonts w:cstheme="minorHAnsi"/>
                <w:lang w:val="en-GB"/>
              </w:rPr>
              <w:t>.”</w:t>
            </w:r>
          </w:p>
        </w:tc>
      </w:tr>
      <w:tr w:rsidR="009603CF" w:rsidRPr="00C74875" w14:paraId="135B46B9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211D2DC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0D30C2D" w14:textId="21734182" w:rsidR="007A7CD5" w:rsidRPr="00D72802" w:rsidRDefault="003002F2">
            <w:pPr>
              <w:rPr>
                <w:lang w:val="en-GB"/>
              </w:rPr>
            </w:pPr>
            <w:r w:rsidRPr="00D72802">
              <w:rPr>
                <w:lang w:val="en-GB"/>
              </w:rPr>
              <w:t>“It might make you more aware.”</w:t>
            </w:r>
          </w:p>
        </w:tc>
      </w:tr>
      <w:tr w:rsidR="009603CF" w:rsidRPr="00C74875" w14:paraId="66720E29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FB4F43C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C0A7125" w14:textId="0B216F40" w:rsidR="007A7CD5" w:rsidRPr="00D72802" w:rsidRDefault="00EC5E49">
            <w:pPr>
              <w:rPr>
                <w:lang w:val="en-GB"/>
              </w:rPr>
            </w:pPr>
            <w:r w:rsidRPr="00D72802">
              <w:rPr>
                <w:lang w:val="en-GB"/>
              </w:rPr>
              <w:t>“I would like to know, it may allow you to put certain things in perspective and you may understand them better.”</w:t>
            </w:r>
          </w:p>
        </w:tc>
      </w:tr>
      <w:tr w:rsidR="009603CF" w:rsidRPr="00C74875" w14:paraId="6DA37589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0962166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A8C0C1D" w14:textId="4D8A9008" w:rsidR="007A7CD5" w:rsidRPr="00D72802" w:rsidRDefault="00E05FC2">
            <w:pPr>
              <w:rPr>
                <w:lang w:val="en-GB"/>
              </w:rPr>
            </w:pPr>
            <w:r w:rsidRPr="00D72802">
              <w:rPr>
                <w:lang w:val="en-GB"/>
              </w:rPr>
              <w:t>“</w:t>
            </w:r>
            <w:r w:rsidR="00190281" w:rsidRPr="00D72802">
              <w:rPr>
                <w:lang w:val="en-GB"/>
              </w:rPr>
              <w:t xml:space="preserve">It can make you aware of certain symptoms you’re having. That can provide a </w:t>
            </w:r>
            <w:r w:rsidR="00997B4E" w:rsidRPr="00D72802">
              <w:rPr>
                <w:lang w:val="en-GB"/>
              </w:rPr>
              <w:t>sense of tranquillity.”</w:t>
            </w:r>
          </w:p>
        </w:tc>
      </w:tr>
      <w:tr w:rsidR="009603CF" w:rsidRPr="00C74875" w14:paraId="7DFF0CFB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2E10D8B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ED1623D" w14:textId="33C983DA" w:rsidR="007A7CD5" w:rsidRPr="00D72802" w:rsidRDefault="00402CC8">
            <w:pPr>
              <w:rPr>
                <w:lang w:val="en-GB"/>
              </w:rPr>
            </w:pPr>
            <w:r w:rsidRPr="00D72802">
              <w:rPr>
                <w:lang w:val="en-GB"/>
              </w:rPr>
              <w:t xml:space="preserve">“You start </w:t>
            </w:r>
            <w:r w:rsidR="00E05FC2" w:rsidRPr="00D72802">
              <w:rPr>
                <w:lang w:val="en-GB"/>
              </w:rPr>
              <w:t xml:space="preserve">to </w:t>
            </w:r>
            <w:r w:rsidRPr="00D72802">
              <w:rPr>
                <w:lang w:val="en-GB"/>
              </w:rPr>
              <w:t>recognis</w:t>
            </w:r>
            <w:r w:rsidR="00E05FC2" w:rsidRPr="00D72802">
              <w:rPr>
                <w:lang w:val="en-GB"/>
              </w:rPr>
              <w:t>e</w:t>
            </w:r>
            <w:r w:rsidRPr="00D72802">
              <w:rPr>
                <w:lang w:val="en-GB"/>
              </w:rPr>
              <w:t xml:space="preserve"> things</w:t>
            </w:r>
            <w:r w:rsidR="00E05FC2" w:rsidRPr="00D72802">
              <w:rPr>
                <w:lang w:val="en-GB"/>
              </w:rPr>
              <w:t>..</w:t>
            </w:r>
            <w:r w:rsidR="00C22F0E" w:rsidRPr="00D72802">
              <w:rPr>
                <w:lang w:val="en-GB"/>
              </w:rPr>
              <w:t>.</w:t>
            </w:r>
            <w:r w:rsidRPr="00D72802">
              <w:rPr>
                <w:lang w:val="en-GB"/>
              </w:rPr>
              <w:t>”</w:t>
            </w:r>
          </w:p>
        </w:tc>
      </w:tr>
      <w:tr w:rsidR="009603CF" w:rsidRPr="00C74875" w14:paraId="223577AA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CA1E23C" w14:textId="26B04D77" w:rsidR="007A7CD5" w:rsidRPr="00D72802" w:rsidRDefault="00785AE5">
            <w:pPr>
              <w:rPr>
                <w:lang w:val="en-GB"/>
              </w:rPr>
            </w:pPr>
            <w:r w:rsidRPr="00D72802">
              <w:rPr>
                <w:lang w:val="en-GB"/>
              </w:rPr>
              <w:t>Bur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970E4C0" w14:textId="52988108" w:rsidR="007A7CD5" w:rsidRPr="00D72802" w:rsidRDefault="009603CF">
            <w:pPr>
              <w:rPr>
                <w:lang w:val="en-GB"/>
              </w:rPr>
            </w:pPr>
            <w:r w:rsidRPr="00D72802">
              <w:rPr>
                <w:rFonts w:cstheme="minorHAnsi"/>
                <w:lang w:val="en-GB"/>
              </w:rPr>
              <w:t>“</w:t>
            </w:r>
            <w:r w:rsidR="002E0F60" w:rsidRPr="00D72802">
              <w:rPr>
                <w:rFonts w:cstheme="minorHAnsi"/>
                <w:lang w:val="en-GB"/>
              </w:rPr>
              <w:t>I would rather not live with the thought that something bad is about to happen</w:t>
            </w:r>
            <w:r w:rsidRPr="00D72802">
              <w:rPr>
                <w:rFonts w:cstheme="minorHAnsi"/>
                <w:lang w:val="en-GB"/>
              </w:rPr>
              <w:t>.”</w:t>
            </w:r>
          </w:p>
        </w:tc>
      </w:tr>
      <w:tr w:rsidR="009603CF" w:rsidRPr="00C74875" w14:paraId="3B3946CD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83C68FB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094562D" w14:textId="305E5198" w:rsidR="007A7CD5" w:rsidRPr="00D72802" w:rsidRDefault="005D3C31">
            <w:pPr>
              <w:rPr>
                <w:lang w:val="en-GB"/>
              </w:rPr>
            </w:pPr>
            <w:r w:rsidRPr="00D72802">
              <w:rPr>
                <w:lang w:val="en-GB"/>
              </w:rPr>
              <w:t>“You have to decide for yourself whether you want to be burdened with that knowledge.”</w:t>
            </w:r>
          </w:p>
        </w:tc>
      </w:tr>
      <w:tr w:rsidR="009603CF" w:rsidRPr="00D72802" w14:paraId="03ABFFA3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F5DF560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29B219D" w14:textId="255C68E2" w:rsidR="007A7CD5" w:rsidRPr="00D72802" w:rsidRDefault="007558AC">
            <w:pPr>
              <w:rPr>
                <w:lang w:val="en-GB"/>
              </w:rPr>
            </w:pPr>
            <w:r w:rsidRPr="00D72802">
              <w:rPr>
                <w:lang w:val="en-GB"/>
              </w:rPr>
              <w:t>“</w:t>
            </w:r>
            <w:r w:rsidR="004A2654" w:rsidRPr="00D72802">
              <w:rPr>
                <w:lang w:val="en-GB"/>
              </w:rPr>
              <w:t>No, I wouldn’t want to know. If I have no symptoms, then just let me live. Then I don’t have to worry about it either.”</w:t>
            </w:r>
          </w:p>
        </w:tc>
      </w:tr>
      <w:tr w:rsidR="009603CF" w:rsidRPr="00C74875" w14:paraId="1E71FC70" w14:textId="77777777" w:rsidTr="001D422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87ACC01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9F1409F" w14:textId="4C2296AF" w:rsidR="007A7CD5" w:rsidRPr="00D72802" w:rsidRDefault="007558AC">
            <w:pPr>
              <w:rPr>
                <w:lang w:val="en-GB"/>
              </w:rPr>
            </w:pPr>
            <w:r w:rsidRPr="00D72802">
              <w:rPr>
                <w:lang w:val="en-GB"/>
              </w:rPr>
              <w:t>“The anxiety and worry, no, I wouldn’t want to know.”</w:t>
            </w:r>
          </w:p>
        </w:tc>
      </w:tr>
      <w:tr w:rsidR="009603CF" w:rsidRPr="00C74875" w14:paraId="2418174C" w14:textId="77777777" w:rsidTr="001D4220">
        <w:tc>
          <w:tcPr>
            <w:tcW w:w="0" w:type="auto"/>
            <w:tcBorders>
              <w:top w:val="nil"/>
              <w:right w:val="nil"/>
            </w:tcBorders>
          </w:tcPr>
          <w:p w14:paraId="15EE150E" w14:textId="77777777" w:rsidR="007A7CD5" w:rsidRPr="00D72802" w:rsidRDefault="007A7CD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69AA6EAF" w14:textId="5511D2A7" w:rsidR="007A7CD5" w:rsidRPr="00D72802" w:rsidRDefault="00FA39C9">
            <w:pPr>
              <w:rPr>
                <w:lang w:val="en-GB"/>
              </w:rPr>
            </w:pPr>
            <w:r w:rsidRPr="00D72802">
              <w:rPr>
                <w:lang w:val="en-GB"/>
              </w:rPr>
              <w:t xml:space="preserve">“I would have a problem with that, because at the moment you’re living unburdened.” </w:t>
            </w:r>
          </w:p>
        </w:tc>
      </w:tr>
    </w:tbl>
    <w:p w14:paraId="7012708F" w14:textId="4059CB33" w:rsidR="009D2934" w:rsidRPr="002E0F60" w:rsidRDefault="009D2934">
      <w:pPr>
        <w:rPr>
          <w:lang w:val="en-GB"/>
        </w:rPr>
      </w:pPr>
    </w:p>
    <w:p w14:paraId="4FD54B9A" w14:textId="77777777" w:rsidR="001D4220" w:rsidRPr="002E0F60" w:rsidRDefault="001D4220">
      <w:pPr>
        <w:rPr>
          <w:lang w:val="en-GB"/>
        </w:rPr>
      </w:pPr>
    </w:p>
    <w:sectPr w:rsidR="001D4220" w:rsidRPr="002E0F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B49"/>
    <w:rsid w:val="00005363"/>
    <w:rsid w:val="000152F3"/>
    <w:rsid w:val="000173C4"/>
    <w:rsid w:val="00070C0C"/>
    <w:rsid w:val="00070EAC"/>
    <w:rsid w:val="0009484D"/>
    <w:rsid w:val="000C34D5"/>
    <w:rsid w:val="001043D8"/>
    <w:rsid w:val="00126100"/>
    <w:rsid w:val="00136873"/>
    <w:rsid w:val="00142E2D"/>
    <w:rsid w:val="001677C4"/>
    <w:rsid w:val="00180071"/>
    <w:rsid w:val="00190281"/>
    <w:rsid w:val="001A26DE"/>
    <w:rsid w:val="001B0DD3"/>
    <w:rsid w:val="001B0F47"/>
    <w:rsid w:val="001D4220"/>
    <w:rsid w:val="001E0970"/>
    <w:rsid w:val="001E6695"/>
    <w:rsid w:val="00266AF1"/>
    <w:rsid w:val="00283DF9"/>
    <w:rsid w:val="002850C9"/>
    <w:rsid w:val="002E0F60"/>
    <w:rsid w:val="003002F2"/>
    <w:rsid w:val="00304242"/>
    <w:rsid w:val="00313E65"/>
    <w:rsid w:val="00324F6B"/>
    <w:rsid w:val="003663DB"/>
    <w:rsid w:val="003A4871"/>
    <w:rsid w:val="00402CC8"/>
    <w:rsid w:val="004525C8"/>
    <w:rsid w:val="00463904"/>
    <w:rsid w:val="004779AC"/>
    <w:rsid w:val="0048590E"/>
    <w:rsid w:val="004917D9"/>
    <w:rsid w:val="004A2654"/>
    <w:rsid w:val="004D6C8A"/>
    <w:rsid w:val="00511F1F"/>
    <w:rsid w:val="00527642"/>
    <w:rsid w:val="0055448F"/>
    <w:rsid w:val="005D269A"/>
    <w:rsid w:val="005D3C31"/>
    <w:rsid w:val="005F34DD"/>
    <w:rsid w:val="006A33EE"/>
    <w:rsid w:val="00700F2A"/>
    <w:rsid w:val="00703FD6"/>
    <w:rsid w:val="007171DC"/>
    <w:rsid w:val="00743B49"/>
    <w:rsid w:val="007558AC"/>
    <w:rsid w:val="00775866"/>
    <w:rsid w:val="00785AE5"/>
    <w:rsid w:val="00787CF5"/>
    <w:rsid w:val="00791FF9"/>
    <w:rsid w:val="007A7CD5"/>
    <w:rsid w:val="007D2713"/>
    <w:rsid w:val="0080133F"/>
    <w:rsid w:val="00825075"/>
    <w:rsid w:val="00827CEB"/>
    <w:rsid w:val="00840D47"/>
    <w:rsid w:val="0086503D"/>
    <w:rsid w:val="00882B92"/>
    <w:rsid w:val="00882BFF"/>
    <w:rsid w:val="0088310F"/>
    <w:rsid w:val="0089656D"/>
    <w:rsid w:val="008A1180"/>
    <w:rsid w:val="008E479B"/>
    <w:rsid w:val="00954163"/>
    <w:rsid w:val="0095499A"/>
    <w:rsid w:val="00957AFB"/>
    <w:rsid w:val="009603CF"/>
    <w:rsid w:val="00965061"/>
    <w:rsid w:val="00997B4E"/>
    <w:rsid w:val="009B63C7"/>
    <w:rsid w:val="009D2934"/>
    <w:rsid w:val="009D6F1A"/>
    <w:rsid w:val="009E67D6"/>
    <w:rsid w:val="00A120B7"/>
    <w:rsid w:val="00A24C47"/>
    <w:rsid w:val="00A4622B"/>
    <w:rsid w:val="00A56285"/>
    <w:rsid w:val="00A56A74"/>
    <w:rsid w:val="00AB5EFE"/>
    <w:rsid w:val="00AD0AD5"/>
    <w:rsid w:val="00B04C13"/>
    <w:rsid w:val="00B41E23"/>
    <w:rsid w:val="00B46812"/>
    <w:rsid w:val="00B557F9"/>
    <w:rsid w:val="00B67250"/>
    <w:rsid w:val="00B86EBA"/>
    <w:rsid w:val="00BD4644"/>
    <w:rsid w:val="00BF32A9"/>
    <w:rsid w:val="00C22F0E"/>
    <w:rsid w:val="00C4538B"/>
    <w:rsid w:val="00C62E72"/>
    <w:rsid w:val="00C74875"/>
    <w:rsid w:val="00C9233B"/>
    <w:rsid w:val="00D06B0F"/>
    <w:rsid w:val="00D72802"/>
    <w:rsid w:val="00DB1A1A"/>
    <w:rsid w:val="00DB1F12"/>
    <w:rsid w:val="00DC7D75"/>
    <w:rsid w:val="00DF4E1E"/>
    <w:rsid w:val="00E05FC2"/>
    <w:rsid w:val="00E155CC"/>
    <w:rsid w:val="00E37EF5"/>
    <w:rsid w:val="00E62B95"/>
    <w:rsid w:val="00E6540E"/>
    <w:rsid w:val="00E834EF"/>
    <w:rsid w:val="00EC5E49"/>
    <w:rsid w:val="00EE6F15"/>
    <w:rsid w:val="00EE73B0"/>
    <w:rsid w:val="00EF1C1A"/>
    <w:rsid w:val="00F10882"/>
    <w:rsid w:val="00F20072"/>
    <w:rsid w:val="00F22193"/>
    <w:rsid w:val="00FA39C9"/>
    <w:rsid w:val="00FA3ADD"/>
    <w:rsid w:val="00FB134C"/>
    <w:rsid w:val="00FC001A"/>
    <w:rsid w:val="00FD2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EF4A3B"/>
  <w15:chartTrackingRefBased/>
  <w15:docId w15:val="{A0FF4232-450D-4E9F-A19F-EBE70F1EA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10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2007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20072"/>
    <w:pPr>
      <w:spacing w:line="240" w:lineRule="auto"/>
    </w:pPr>
    <w:rPr>
      <w:sz w:val="20"/>
      <w:szCs w:val="2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20072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386A5F0AA17F48AA1E97ADAE6EEA90" ma:contentTypeVersion="8" ma:contentTypeDescription="Create a new document." ma:contentTypeScope="" ma:versionID="41ee9060372c3d9ff69c83b81873f77e">
  <xsd:schema xmlns:xsd="http://www.w3.org/2001/XMLSchema" xmlns:xs="http://www.w3.org/2001/XMLSchema" xmlns:p="http://schemas.microsoft.com/office/2006/metadata/properties" xmlns:ns2="d8dc380a-5596-457e-88df-7664c425f756" xmlns:ns3="442364e6-a6a9-466b-930d-f6553bf72124" targetNamespace="http://schemas.microsoft.com/office/2006/metadata/properties" ma:root="true" ma:fieldsID="e9a6f601f90fdcc98b84c41522533bff" ns2:_="" ns3:_="">
    <xsd:import namespace="d8dc380a-5596-457e-88df-7664c425f756"/>
    <xsd:import namespace="442364e6-a6a9-466b-930d-f6553bf721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dc380a-5596-457e-88df-7664c425f7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2364e6-a6a9-466b-930d-f6553bf7212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D90CF4C-E464-4D7D-B94C-B3E092F23357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442364e6-a6a9-466b-930d-f6553bf72124"/>
    <ds:schemaRef ds:uri="d8dc380a-5596-457e-88df-7664c425f756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DC13439-B532-4EE2-85BF-2427D169F5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E3CB38-9A89-4173-AF25-2DB35DAC67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dc380a-5596-457e-88df-7664c425f756"/>
    <ds:schemaRef ds:uri="442364e6-a6a9-466b-930d-f6553bf721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61</Words>
  <Characters>5840</Characters>
  <Application>Microsoft Office Word</Application>
  <DocSecurity>0</DocSecurity>
  <Lines>48</Lines>
  <Paragraphs>13</Paragraphs>
  <ScaleCrop>false</ScaleCrop>
  <Company/>
  <LinksUpToDate>false</LinksUpToDate>
  <CharactersWithSpaces>6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Rainey</dc:creator>
  <cp:keywords/>
  <dc:description/>
  <cp:lastModifiedBy>Lutomski, Jennifer</cp:lastModifiedBy>
  <cp:revision>4</cp:revision>
  <dcterms:created xsi:type="dcterms:W3CDTF">2022-11-02T13:25:00Z</dcterms:created>
  <dcterms:modified xsi:type="dcterms:W3CDTF">2023-01-30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386A5F0AA17F48AA1E97ADAE6EEA90</vt:lpwstr>
  </property>
</Properties>
</file>